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749E6" w14:textId="27108803" w:rsidR="008913C1" w:rsidRDefault="008913C1">
      <w:pPr>
        <w:rPr>
          <w:rFonts w:ascii="Times New Roman" w:hAnsi="Times New Roman" w:cs="Times New Roman"/>
          <w:b/>
          <w:bCs/>
          <w:lang w:val="en-US"/>
        </w:rPr>
      </w:pPr>
      <w:r w:rsidRPr="008913C1">
        <w:rPr>
          <w:rFonts w:ascii="Times New Roman" w:hAnsi="Times New Roman" w:cs="Times New Roman"/>
          <w:b/>
          <w:bCs/>
          <w:lang w:val="en-US"/>
        </w:rPr>
        <w:t>Table S2. Mechanisms of action of analyzed epigenic modulators.</w:t>
      </w:r>
    </w:p>
    <w:p w14:paraId="403EA45F" w14:textId="77777777" w:rsidR="00B30AD8" w:rsidRDefault="00B30AD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6331" w:type="dxa"/>
        <w:tblInd w:w="-1027" w:type="dxa"/>
        <w:tblLook w:val="04A0" w:firstRow="1" w:lastRow="0" w:firstColumn="1" w:lastColumn="0" w:noHBand="0" w:noVBand="1"/>
      </w:tblPr>
      <w:tblGrid>
        <w:gridCol w:w="1070"/>
        <w:gridCol w:w="2292"/>
        <w:gridCol w:w="1952"/>
        <w:gridCol w:w="2977"/>
        <w:gridCol w:w="2234"/>
        <w:gridCol w:w="3048"/>
        <w:gridCol w:w="2758"/>
      </w:tblGrid>
      <w:tr w:rsidR="00CC2425" w:rsidRPr="007F46DC" w14:paraId="22A91261" w14:textId="77777777" w:rsidTr="00CC2425">
        <w:trPr>
          <w:trHeight w:val="84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79FD" w14:textId="0790AB1C" w:rsidR="007F46DC" w:rsidRPr="007F46DC" w:rsidRDefault="00CC2425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unction</w:t>
            </w:r>
            <w:r w:rsidR="007F46DC"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B873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roup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EFF0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Agen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B40F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rget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nzym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4968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Modification </w:t>
            </w:r>
            <w:r w:rsidRPr="007F4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realized by the target enzyme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05F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Modific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unc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F321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Agent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unction</w:t>
            </w:r>
            <w:proofErr w:type="spellEnd"/>
          </w:p>
        </w:tc>
      </w:tr>
      <w:tr w:rsidR="00CC2425" w:rsidRPr="003343FA" w14:paraId="069D81CD" w14:textId="77777777" w:rsidTr="00CC2425">
        <w:trPr>
          <w:trHeight w:val="168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E177" w14:textId="5400FD4E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Writer</w:t>
            </w:r>
            <w:proofErr w:type="spellEnd"/>
          </w:p>
        </w:tc>
        <w:tc>
          <w:tcPr>
            <w:tcW w:w="2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5DF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ton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transferase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nhibitor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MTi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5885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UNC-06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EDB6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9a, GLC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41A7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3K9me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51C0" w14:textId="74D02B86" w:rsidR="007F46DC" w:rsidRPr="007F46DC" w:rsidRDefault="007F46DC" w:rsidP="003343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epression of transcription</w:t>
            </w:r>
            <w:r w:rsidR="003343F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in </w:t>
            </w:r>
            <w:proofErr w:type="spellStart"/>
            <w:r w:rsidR="003343F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euchromatin</w:t>
            </w:r>
            <w:proofErr w:type="spellEnd"/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016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3343FA" w14:paraId="3016CC7F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48CC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A43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66E3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IX-01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DFF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9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F358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3K9me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6C29" w14:textId="59CEDF2B" w:rsidR="007F46DC" w:rsidRPr="007F46DC" w:rsidRDefault="007F46DC" w:rsidP="003343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Repression of transcription in </w:t>
            </w:r>
            <w:proofErr w:type="spellStart"/>
            <w:r w:rsidR="003343F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eu</w:t>
            </w: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hromati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17A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3343FA" w14:paraId="093BAB5A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E1A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A260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2D7E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zemetosta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14E9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ZH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1C30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3K27me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4CB5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Repression of transcription in heterochromatin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8B7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3343FA" w14:paraId="7C20CBB6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61FA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9C32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04F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ZNe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CA5B" w14:textId="2F2393F2" w:rsidR="007F46DC" w:rsidRPr="007F46DC" w:rsidRDefault="003343FA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ZH2</w:t>
            </w:r>
            <w:bookmarkStart w:id="0" w:name="_GoBack"/>
            <w:bookmarkEnd w:id="0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CF3D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H3K27me3, H4K20me3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2A41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Repression of transcription in heterochromatin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EA51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3343FA" w14:paraId="4D509998" w14:textId="77777777" w:rsidTr="00CC2425">
        <w:trPr>
          <w:trHeight w:val="126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FE5B" w14:textId="450272A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ader</w:t>
            </w:r>
            <w:proofErr w:type="spellEnd"/>
          </w:p>
        </w:tc>
        <w:tc>
          <w:tcPr>
            <w:tcW w:w="2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98A4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romodomains and Extra-Terminal motif inhibitors 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ETi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8C2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JQ-3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1720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T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07B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3ac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7A5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BET family proteins are transcriptional coactivators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E4B4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ranscription coactivator enzyme </w:t>
            </w:r>
          </w:p>
        </w:tc>
      </w:tr>
      <w:tr w:rsidR="00CC2425" w:rsidRPr="003343FA" w14:paraId="11555954" w14:textId="77777777" w:rsidTr="00CC2425">
        <w:trPr>
          <w:trHeight w:val="126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2BA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211A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92D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JQ-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75B6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T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89A7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3ac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B0E6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BET family proteins are transcriptional coactivators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42A3E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ranscription coactivator enzyme </w:t>
            </w:r>
          </w:p>
        </w:tc>
      </w:tr>
      <w:tr w:rsidR="00CC2425" w:rsidRPr="003343FA" w14:paraId="2D4F6C18" w14:textId="77777777" w:rsidTr="00CC2425">
        <w:trPr>
          <w:trHeight w:val="21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A5F6" w14:textId="09F537EE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Write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9BE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ton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transferase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nhibitor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MTi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602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-19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E96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SUV420H1/2 / KMT5B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8B6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4meK20me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FC73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Repression of transcription in heterochromatin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BD6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7F46DC" w14:paraId="7E166359" w14:textId="77777777" w:rsidTr="00CC2425">
        <w:trPr>
          <w:trHeight w:val="343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8D5D" w14:textId="3B7496A2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rase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0EE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ysin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methylase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nhibitor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)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KDM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F097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SK28795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929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KDM1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A9F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H3K4me1/2,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H3K9me1/2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CBD6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H3K4me1, me2; H3K9me1 corresponds to actively transcribed regions of euchromatin, H3K9me2 corresponds to heterochromatin.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f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hes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ark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a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h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pposit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aning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BFC9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ixed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ffect</w:t>
            </w:r>
            <w:proofErr w:type="spellEnd"/>
          </w:p>
        </w:tc>
      </w:tr>
      <w:tr w:rsidR="00CC2425" w:rsidRPr="003343FA" w14:paraId="258B6DE1" w14:textId="77777777" w:rsidTr="00CC2425">
        <w:trPr>
          <w:trHeight w:val="935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4BA9" w14:textId="02C3A883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raser</w:t>
            </w:r>
            <w:proofErr w:type="spellEnd"/>
          </w:p>
        </w:tc>
        <w:tc>
          <w:tcPr>
            <w:tcW w:w="2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75D3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ton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acetylase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nhibitor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i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FAE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irtino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C5FE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IRT 1, SIRT 2</w:t>
            </w:r>
          </w:p>
        </w:tc>
        <w:tc>
          <w:tcPr>
            <w:tcW w:w="22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52B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acet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H3,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acet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H4</w:t>
            </w:r>
          </w:p>
        </w:tc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7EE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H3ac - associated with euchromatin, =&gt; deacetylation of H3 leads to repression of transcription in euchromatin </w:t>
            </w:r>
          </w:p>
        </w:tc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AC94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7F46DC" w14:paraId="76E04270" w14:textId="77777777" w:rsidTr="00CC2425">
        <w:trPr>
          <w:trHeight w:val="13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087B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5C49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0AE7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odium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utyrat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041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1, HDAC2, HDAC3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33E8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275CB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C1CB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7F46DC" w14:paraId="7874B14C" w14:textId="77777777" w:rsidTr="00CC2425">
        <w:trPr>
          <w:trHeight w:val="8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BDA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3FA2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D16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psipeptid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A5BF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1, HDAC2 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F933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F5E27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BC86C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7F46DC" w14:paraId="459C9AEC" w14:textId="77777777" w:rsidTr="00CC2425">
        <w:trPr>
          <w:trHeight w:val="42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29730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D98A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5973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ntinosta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7435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1, HDAC3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6F08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5DAEF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DAA3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7F46DC" w14:paraId="528A1FC5" w14:textId="77777777" w:rsidTr="00CC2425">
        <w:trPr>
          <w:trHeight w:val="625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2561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C551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8E6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miferi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581E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s</w:t>
            </w:r>
            <w:proofErr w:type="spellEnd"/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1480B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5C35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7EF4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3343FA" w14:paraId="76B1DCF0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AD33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2ED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68C9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Vorinosta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C4D5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DAC1, HDAC2, HDAC3, HDAC6, HDAC8, HDAC 10, HDAC11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AE2BD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951CF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7AA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C2425" w:rsidRPr="007F46DC" w14:paraId="0D85FAF0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CA97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CFCE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0094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ichostati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A (T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196F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AC1, HDAC2, HDAC3, HDAC4, HDAC6, HDAC7, HDAC9, HDAC10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9B833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C668D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09F6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7F46DC" w14:paraId="775CD744" w14:textId="77777777" w:rsidTr="00CC2425">
        <w:trPr>
          <w:trHeight w:val="168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711F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8AB59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3D30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Valproic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id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VPA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3BB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HDAC1, HDAC2, HDAC3, HDAC4, HDAC5, HDAC7, HDAC8, HDAC9</w:t>
            </w:r>
          </w:p>
        </w:tc>
        <w:tc>
          <w:tcPr>
            <w:tcW w:w="22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8ECA9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BF6CB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BD0F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3343FA" w14:paraId="60CE3CAA" w14:textId="77777777" w:rsidTr="00CC2425">
        <w:trPr>
          <w:trHeight w:val="935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3E58" w14:textId="27244D08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Writer</w:t>
            </w:r>
            <w:proofErr w:type="spellEnd"/>
          </w:p>
        </w:tc>
        <w:tc>
          <w:tcPr>
            <w:tcW w:w="2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8C84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A-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transferas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nhibitor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MTis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24F8F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-Azacytidi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1636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MTs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F9BA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DNA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FB75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press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f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anscrip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9BC1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Inhibition of the enzyme that promotes the repression of transcription </w:t>
            </w:r>
          </w:p>
        </w:tc>
      </w:tr>
      <w:tr w:rsidR="00CC2425" w:rsidRPr="007F46DC" w14:paraId="418B3FBA" w14:textId="77777777" w:rsidTr="00CC2425">
        <w:trPr>
          <w:trHeight w:val="8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21D8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3E60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B9B9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citabine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DAC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C7A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MTs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E6AD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DNA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68D7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press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f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anscrip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F2D2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7F46DC" w14:paraId="193B837A" w14:textId="77777777" w:rsidTr="00CC2425">
        <w:trPr>
          <w:trHeight w:val="84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8975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FA89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39F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RG108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0E5B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MTs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6711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DNA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thyla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BEE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press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f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anscriptio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</w:p>
        </w:tc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B76D" w14:textId="77777777" w:rsidR="007F46DC" w:rsidRPr="007F46DC" w:rsidRDefault="007F46DC" w:rsidP="007F46DC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</w:tr>
      <w:tr w:rsidR="00CC2425" w:rsidRPr="003343FA" w14:paraId="7BE8FE31" w14:textId="77777777" w:rsidTr="00CC2425">
        <w:trPr>
          <w:trHeight w:val="162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9F9D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F7AC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omati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model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2659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raxin</w:t>
            </w:r>
            <w:proofErr w:type="spellEnd"/>
            <w:r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CBL013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0C42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istone chaperone facilitates chromatin transcription (FACT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176B" w14:textId="6733D251" w:rsidR="007F46DC" w:rsidRPr="007F46DC" w:rsidRDefault="00124FF7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3CBC" w14:textId="36AC0287" w:rsidR="007F46DC" w:rsidRPr="007F46DC" w:rsidRDefault="006447FF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="007F46DC" w:rsidRPr="007F46D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E278" w14:textId="77777777" w:rsidR="007F46DC" w:rsidRPr="007F46DC" w:rsidRDefault="007F46DC" w:rsidP="007F4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F46D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nhibition of FACT and nucleosome relaxation</w:t>
            </w:r>
          </w:p>
        </w:tc>
      </w:tr>
    </w:tbl>
    <w:p w14:paraId="1522449D" w14:textId="77777777" w:rsidR="008913C1" w:rsidRDefault="008913C1">
      <w:pPr>
        <w:rPr>
          <w:rFonts w:ascii="Times New Roman" w:hAnsi="Times New Roman" w:cs="Times New Roman"/>
          <w:b/>
          <w:bCs/>
          <w:lang w:val="en-US"/>
        </w:rPr>
      </w:pPr>
    </w:p>
    <w:p w14:paraId="58404C85" w14:textId="77777777" w:rsidR="008913C1" w:rsidRPr="00B30AD8" w:rsidRDefault="008913C1" w:rsidP="008913C1">
      <w:pPr>
        <w:ind w:left="-1134"/>
        <w:rPr>
          <w:rFonts w:ascii="Times New Roman" w:hAnsi="Times New Roman" w:cs="Times New Roman"/>
          <w:b/>
          <w:bCs/>
          <w:lang w:val="en-US"/>
        </w:rPr>
      </w:pPr>
    </w:p>
    <w:sectPr w:rsidR="008913C1" w:rsidRPr="00B30AD8" w:rsidSect="007F46DC">
      <w:pgSz w:w="16840" w:h="11900" w:orient="landscape"/>
      <w:pgMar w:top="850" w:right="1134" w:bottom="42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3C1"/>
    <w:rsid w:val="000160F8"/>
    <w:rsid w:val="00097A36"/>
    <w:rsid w:val="000C2117"/>
    <w:rsid w:val="00124FF7"/>
    <w:rsid w:val="001A733C"/>
    <w:rsid w:val="003343FA"/>
    <w:rsid w:val="00353622"/>
    <w:rsid w:val="00365147"/>
    <w:rsid w:val="00611149"/>
    <w:rsid w:val="006447FF"/>
    <w:rsid w:val="007317D6"/>
    <w:rsid w:val="007C4AB0"/>
    <w:rsid w:val="007F45C8"/>
    <w:rsid w:val="007F46DC"/>
    <w:rsid w:val="0083722F"/>
    <w:rsid w:val="008913C1"/>
    <w:rsid w:val="009B5C28"/>
    <w:rsid w:val="00A80404"/>
    <w:rsid w:val="00AD7C46"/>
    <w:rsid w:val="00AE7892"/>
    <w:rsid w:val="00B30AD8"/>
    <w:rsid w:val="00B33727"/>
    <w:rsid w:val="00CC2425"/>
    <w:rsid w:val="00D612A0"/>
    <w:rsid w:val="00E52A21"/>
    <w:rsid w:val="00EB3D7A"/>
    <w:rsid w:val="00FC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16A1A"/>
  <w15:chartTrackingRefBased/>
  <w15:docId w15:val="{7AA1425D-38E7-6242-979C-F4AEA4FC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0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ьга Усалка</dc:creator>
  <cp:keywords/>
  <dc:description/>
  <cp:lastModifiedBy>Варвара</cp:lastModifiedBy>
  <cp:revision>11</cp:revision>
  <dcterms:created xsi:type="dcterms:W3CDTF">2021-02-20T19:39:00Z</dcterms:created>
  <dcterms:modified xsi:type="dcterms:W3CDTF">2021-05-13T21:40:00Z</dcterms:modified>
</cp:coreProperties>
</file>